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84E75" w14:textId="4C57ECF7" w:rsidR="00652F32" w:rsidRPr="00A02BA5" w:rsidRDefault="00652F32" w:rsidP="00652F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Pr="00A02BA5">
        <w:rPr>
          <w:rFonts w:ascii="Times New Roman" w:hAnsi="Times New Roman" w:cs="Times New Roman"/>
          <w:b/>
        </w:rPr>
        <w:t xml:space="preserve"> table. Univariate statistical analysis of the Tonga dataset-I: host species analyzed together</w:t>
      </w:r>
      <w:r w:rsidRPr="00A02BA5">
        <w:rPr>
          <w:rFonts w:ascii="Times New Roman" w:hAnsi="Times New Roman" w:cs="Times New Roman"/>
        </w:rPr>
        <w:t xml:space="preserve">. The values below the environmental parameters (EP; top row) represent the number of categorical groupings. </w:t>
      </w:r>
      <w:r w:rsidRPr="00A02BA5">
        <w:rPr>
          <w:rFonts w:ascii="Times New Roman" w:hAnsi="Times New Roman" w:cs="Times New Roman"/>
          <w:i/>
        </w:rPr>
        <w:t>X</w:t>
      </w:r>
      <w:r w:rsidRPr="0083643B">
        <w:rPr>
          <w:rFonts w:ascii="Times New Roman" w:hAnsi="Times New Roman" w:cs="Times New Roman"/>
          <w:vertAlign w:val="superscript"/>
        </w:rPr>
        <w:t>2</w:t>
      </w:r>
      <w:r w:rsidRPr="00A02BA5">
        <w:rPr>
          <w:rFonts w:ascii="Times New Roman" w:hAnsi="Times New Roman" w:cs="Times New Roman"/>
        </w:rPr>
        <w:t xml:space="preserve"> tests and 1-way AN</w:t>
      </w:r>
      <w:bookmarkStart w:id="0" w:name="_GoBack"/>
      <w:bookmarkEnd w:id="0"/>
      <w:r w:rsidRPr="00A02BA5">
        <w:rPr>
          <w:rFonts w:ascii="Times New Roman" w:hAnsi="Times New Roman" w:cs="Times New Roman"/>
        </w:rPr>
        <w:t>OVAs were used to analyze</w:t>
      </w:r>
      <w:r>
        <w:rPr>
          <w:rFonts w:ascii="Times New Roman" w:hAnsi="Times New Roman" w:cs="Times New Roman"/>
        </w:rPr>
        <w:t xml:space="preserve"> the frequency (freq.) </w:t>
      </w:r>
      <w:r w:rsidRPr="00A02BA5">
        <w:rPr>
          <w:rFonts w:ascii="Times New Roman" w:hAnsi="Times New Roman" w:cs="Times New Roman"/>
        </w:rPr>
        <w:t xml:space="preserve">and </w:t>
      </w:r>
      <w:proofErr w:type="spellStart"/>
      <w:r w:rsidRPr="00A02BA5">
        <w:rPr>
          <w:rFonts w:ascii="Times New Roman" w:hAnsi="Times New Roman" w:cs="Times New Roman"/>
        </w:rPr>
        <w:t>molecular+physiological</w:t>
      </w:r>
      <w:proofErr w:type="spellEnd"/>
      <w:r w:rsidRPr="00A02BA5">
        <w:rPr>
          <w:rFonts w:ascii="Times New Roman" w:hAnsi="Times New Roman" w:cs="Times New Roman"/>
        </w:rPr>
        <w:t xml:space="preserve"> data, respectively. Comparisons that were statistically significant at the Bonferroni-adjusted </w:t>
      </w:r>
      <w:r w:rsidRPr="00A02BA5">
        <w:rPr>
          <w:rFonts w:ascii="Times New Roman" w:hAnsi="Times New Roman" w:cs="Times New Roman"/>
          <w:color w:val="000000"/>
        </w:rPr>
        <w:t>α</w:t>
      </w:r>
      <w:r w:rsidRPr="00A02BA5">
        <w:rPr>
          <w:rFonts w:ascii="Times New Roman" w:hAnsi="Times New Roman" w:cs="Times New Roman"/>
        </w:rPr>
        <w:t xml:space="preserve"> levels of 0.013, 0.013,</w:t>
      </w:r>
      <w:r>
        <w:rPr>
          <w:rFonts w:ascii="Times New Roman" w:hAnsi="Times New Roman" w:cs="Times New Roman"/>
        </w:rPr>
        <w:t xml:space="preserve"> 0.013,</w:t>
      </w:r>
      <w:r w:rsidRPr="00A02BA5">
        <w:rPr>
          <w:rFonts w:ascii="Times New Roman" w:hAnsi="Times New Roman" w:cs="Times New Roman"/>
        </w:rPr>
        <w:t xml:space="preserve"> 0.</w:t>
      </w:r>
      <w:r>
        <w:rPr>
          <w:rFonts w:ascii="Times New Roman" w:hAnsi="Times New Roman" w:cs="Times New Roman"/>
        </w:rPr>
        <w:t>004</w:t>
      </w:r>
      <w:r w:rsidRPr="00A02BA5">
        <w:rPr>
          <w:rFonts w:ascii="Times New Roman" w:hAnsi="Times New Roman" w:cs="Times New Roman"/>
        </w:rPr>
        <w:t xml:space="preserve">, and 0.013 for the host </w:t>
      </w:r>
      <w:r>
        <w:rPr>
          <w:rFonts w:ascii="Times New Roman" w:hAnsi="Times New Roman" w:cs="Times New Roman"/>
        </w:rPr>
        <w:t>freq.</w:t>
      </w:r>
      <w:r w:rsidRPr="00A02BA5">
        <w:rPr>
          <w:rFonts w:ascii="Times New Roman" w:hAnsi="Times New Roman" w:cs="Times New Roman"/>
          <w:i/>
        </w:rPr>
        <w:t xml:space="preserve"> X</w:t>
      </w:r>
      <w:r w:rsidRPr="0083643B">
        <w:rPr>
          <w:rFonts w:ascii="Times New Roman" w:hAnsi="Times New Roman" w:cs="Times New Roman"/>
          <w:vertAlign w:val="superscript"/>
        </w:rPr>
        <w:t>2</w:t>
      </w:r>
      <w:r w:rsidRPr="00A02BA5">
        <w:rPr>
          <w:rFonts w:ascii="Times New Roman" w:hAnsi="Times New Roman" w:cs="Times New Roman"/>
        </w:rPr>
        <w:t xml:space="preserve"> tests, outlier </w:t>
      </w:r>
      <w:r>
        <w:rPr>
          <w:rFonts w:ascii="Times New Roman" w:hAnsi="Times New Roman" w:cs="Times New Roman"/>
        </w:rPr>
        <w:t>freq.</w:t>
      </w:r>
      <w:r w:rsidRPr="00A02BA5">
        <w:rPr>
          <w:rFonts w:ascii="Times New Roman" w:hAnsi="Times New Roman" w:cs="Times New Roman"/>
          <w:i/>
        </w:rPr>
        <w:t xml:space="preserve"> X</w:t>
      </w:r>
      <w:r>
        <w:rPr>
          <w:rFonts w:ascii="Times New Roman" w:hAnsi="Times New Roman" w:cs="Times New Roman"/>
          <w:vertAlign w:val="superscript"/>
        </w:rPr>
        <w:t>2</w:t>
      </w:r>
      <w:r w:rsidRPr="00A02BA5">
        <w:rPr>
          <w:rFonts w:ascii="Times New Roman" w:hAnsi="Times New Roman" w:cs="Times New Roman"/>
        </w:rPr>
        <w:t xml:space="preserve"> tests, </w:t>
      </w:r>
      <w:r>
        <w:rPr>
          <w:rFonts w:ascii="Times New Roman" w:hAnsi="Times New Roman" w:cs="Times New Roman"/>
        </w:rPr>
        <w:t>polyp expansion (</w:t>
      </w:r>
      <w:proofErr w:type="spellStart"/>
      <w:r>
        <w:rPr>
          <w:rFonts w:ascii="Times New Roman" w:hAnsi="Times New Roman" w:cs="Times New Roman"/>
        </w:rPr>
        <w:t>expan</w:t>
      </w:r>
      <w:proofErr w:type="spellEnd"/>
      <w:r>
        <w:rPr>
          <w:rFonts w:ascii="Times New Roman" w:hAnsi="Times New Roman" w:cs="Times New Roman"/>
        </w:rPr>
        <w:t xml:space="preserve">.) freq. </w:t>
      </w:r>
      <w:r w:rsidRPr="00A02BA5">
        <w:rPr>
          <w:rFonts w:ascii="Times New Roman" w:hAnsi="Times New Roman" w:cs="Times New Roman"/>
          <w:i/>
        </w:rPr>
        <w:t>X</w:t>
      </w:r>
      <w:r>
        <w:rPr>
          <w:rFonts w:ascii="Times New Roman" w:hAnsi="Times New Roman" w:cs="Times New Roman"/>
          <w:vertAlign w:val="superscript"/>
        </w:rPr>
        <w:t>2</w:t>
      </w:r>
      <w:r w:rsidRPr="00A02BA5">
        <w:rPr>
          <w:rFonts w:ascii="Times New Roman" w:hAnsi="Times New Roman" w:cs="Times New Roman"/>
        </w:rPr>
        <w:t xml:space="preserve"> tests, molecular</w:t>
      </w:r>
      <w:r>
        <w:rPr>
          <w:rFonts w:ascii="Times New Roman" w:hAnsi="Times New Roman" w:cs="Times New Roman"/>
        </w:rPr>
        <w:t>-scale</w:t>
      </w:r>
      <w:r w:rsidRPr="00A02BA5">
        <w:rPr>
          <w:rFonts w:ascii="Times New Roman" w:hAnsi="Times New Roman" w:cs="Times New Roman"/>
        </w:rPr>
        <w:t xml:space="preserve"> response variable (</w:t>
      </w:r>
      <w:r>
        <w:rPr>
          <w:rFonts w:ascii="Times New Roman" w:hAnsi="Times New Roman" w:cs="Times New Roman"/>
        </w:rPr>
        <w:t>MSRV</w:t>
      </w:r>
      <w:r w:rsidRPr="00A02BA5">
        <w:rPr>
          <w:rFonts w:ascii="Times New Roman" w:hAnsi="Times New Roman" w:cs="Times New Roman"/>
        </w:rPr>
        <w:t>) ANOVAs, and multivariate ANOVAs (MANOVA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Wilks</w:t>
      </w:r>
      <w:proofErr w:type="spellEnd"/>
      <w:r>
        <w:rPr>
          <w:rFonts w:ascii="Times New Roman" w:hAnsi="Times New Roman" w:cs="Times New Roman"/>
        </w:rPr>
        <w:t>’ lambda was calculated.</w:t>
      </w:r>
      <w:r w:rsidRPr="00A02BA5">
        <w:rPr>
          <w:rFonts w:ascii="Times New Roman" w:hAnsi="Times New Roman" w:cs="Times New Roman"/>
        </w:rPr>
        <w:t xml:space="preserve">), respectively, are highlighted in green, and marginally significant </w:t>
      </w:r>
      <w:r w:rsidRPr="00A02BA5">
        <w:rPr>
          <w:rFonts w:ascii="Times New Roman" w:hAnsi="Times New Roman" w:cs="Times New Roman"/>
          <w:i/>
        </w:rPr>
        <w:t>p</w:t>
      </w:r>
      <w:r w:rsidRPr="00A02BA5">
        <w:rPr>
          <w:rFonts w:ascii="Times New Roman" w:hAnsi="Times New Roman" w:cs="Times New Roman"/>
        </w:rPr>
        <w:t xml:space="preserve">-values have been highlighted in yellow. The </w:t>
      </w:r>
      <w:r w:rsidRPr="00A02BA5">
        <w:rPr>
          <w:rFonts w:ascii="Times New Roman" w:hAnsi="Times New Roman" w:cs="Times New Roman"/>
          <w:i/>
        </w:rPr>
        <w:t>P. verrucosa</w:t>
      </w:r>
      <w:r w:rsidRPr="00A02BA5">
        <w:rPr>
          <w:rFonts w:ascii="Times New Roman" w:hAnsi="Times New Roman" w:cs="Times New Roman"/>
        </w:rPr>
        <w:t xml:space="preserve"> (n=1) and </w:t>
      </w:r>
      <w:r w:rsidRPr="00A02BA5">
        <w:rPr>
          <w:rFonts w:ascii="Times New Roman" w:hAnsi="Times New Roman" w:cs="Times New Roman"/>
          <w:i/>
        </w:rPr>
        <w:t>P. meandrina</w:t>
      </w:r>
      <w:r w:rsidRPr="00A02BA5">
        <w:rPr>
          <w:rFonts w:ascii="Times New Roman" w:hAnsi="Times New Roman" w:cs="Times New Roman"/>
        </w:rPr>
        <w:t xml:space="preserve"> (n=1) samples were excluded from the analysis. ALCC=</w:t>
      </w:r>
      <w:r>
        <w:rPr>
          <w:rFonts w:ascii="Times New Roman" w:hAnsi="Times New Roman" w:cs="Times New Roman"/>
        </w:rPr>
        <w:t xml:space="preserve"> </w:t>
      </w:r>
      <w:r w:rsidRPr="00A02BA5">
        <w:rPr>
          <w:rFonts w:ascii="Times New Roman" w:hAnsi="Times New Roman" w:cs="Times New Roman"/>
        </w:rPr>
        <w:t>average live coral cover. Sym=</w:t>
      </w:r>
      <w:r w:rsidR="00F13364">
        <w:rPr>
          <w:rFonts w:ascii="Times New Roman" w:hAnsi="Times New Roman" w:cs="Times New Roman"/>
        </w:rPr>
        <w:t xml:space="preserve"> </w:t>
      </w:r>
      <w:r w:rsidRPr="00A02BA5">
        <w:rPr>
          <w:rFonts w:ascii="Times New Roman" w:hAnsi="Times New Roman" w:cs="Times New Roman"/>
          <w:i/>
        </w:rPr>
        <w:t>Symbiodinium</w:t>
      </w:r>
      <w:r w:rsidRPr="00A02BA5">
        <w:rPr>
          <w:rFonts w:ascii="Times New Roman" w:hAnsi="Times New Roman" w:cs="Times New Roman"/>
        </w:rPr>
        <w:t xml:space="preserve">. NS=not statistically significant. NA=not applicable. </w:t>
      </w:r>
    </w:p>
    <w:p w14:paraId="7BD6C753" w14:textId="77777777" w:rsidR="00652F32" w:rsidRDefault="00652F32" w:rsidP="00652F32">
      <w:pPr>
        <w:rPr>
          <w:rFonts w:ascii="Times New Roman" w:hAnsi="Times New Roman" w:cs="Times New Roman"/>
        </w:rPr>
      </w:pPr>
      <w:proofErr w:type="spellStart"/>
      <w:proofErr w:type="gramStart"/>
      <w:r w:rsidRPr="00773BC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log</w:t>
      </w:r>
      <w:proofErr w:type="spellEnd"/>
      <w:proofErr w:type="gramEnd"/>
      <w:r>
        <w:rPr>
          <w:rFonts w:ascii="Times New Roman" w:hAnsi="Times New Roman" w:cs="Times New Roman"/>
        </w:rPr>
        <w:t xml:space="preserve">-transformed data. </w:t>
      </w:r>
      <w:proofErr w:type="spellStart"/>
      <w:proofErr w:type="gramStart"/>
      <w:r w:rsidRPr="00BB004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square</w:t>
      </w:r>
      <w:proofErr w:type="spellEnd"/>
      <w:proofErr w:type="gramEnd"/>
      <w:r>
        <w:rPr>
          <w:rFonts w:ascii="Times New Roman" w:hAnsi="Times New Roman" w:cs="Times New Roman"/>
        </w:rPr>
        <w:t xml:space="preserve"> root-transformed data. </w:t>
      </w:r>
      <w:proofErr w:type="gramStart"/>
      <w:r w:rsidRPr="00495022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rank</w:t>
      </w:r>
      <w:proofErr w:type="gramEnd"/>
      <w:r>
        <w:rPr>
          <w:rFonts w:ascii="Times New Roman" w:hAnsi="Times New Roman" w:cs="Times New Roman"/>
        </w:rPr>
        <w:t xml:space="preserve">-transformed data. </w:t>
      </w:r>
      <w:proofErr w:type="spellStart"/>
      <w:proofErr w:type="gramStart"/>
      <w:r w:rsidRPr="00883045">
        <w:rPr>
          <w:rFonts w:ascii="Times New Roman" w:hAnsi="Times New Roman" w:cs="Times New Roman"/>
          <w:vertAlign w:val="superscript"/>
        </w:rPr>
        <w:t>d</w:t>
      </w:r>
      <w:r w:rsidRPr="00883045">
        <w:rPr>
          <w:rFonts w:ascii="Times New Roman" w:hAnsi="Times New Roman" w:cs="Times New Roman"/>
          <w:i/>
        </w:rPr>
        <w:t>z</w:t>
      </w:r>
      <w:proofErr w:type="spellEnd"/>
      <w:proofErr w:type="gramEnd"/>
      <w:r>
        <w:rPr>
          <w:rFonts w:ascii="Times New Roman" w:hAnsi="Times New Roman" w:cs="Times New Roman"/>
        </w:rPr>
        <w:t xml:space="preserve">-scores. </w:t>
      </w:r>
      <w:proofErr w:type="spellStart"/>
      <w:proofErr w:type="gramStart"/>
      <w:r w:rsidRPr="008801BF">
        <w:rPr>
          <w:rFonts w:ascii="Times New Roman" w:hAnsi="Times New Roman" w:cs="Times New Roman"/>
          <w:vertAlign w:val="superscript"/>
        </w:rPr>
        <w:t>e</w:t>
      </w:r>
      <w:r w:rsidR="007E376B">
        <w:rPr>
          <w:rFonts w:ascii="Times New Roman" w:hAnsi="Times New Roman" w:cs="Times New Roman"/>
        </w:rPr>
        <w:t>see</w:t>
      </w:r>
      <w:proofErr w:type="spellEnd"/>
      <w:proofErr w:type="gramEnd"/>
      <w:r w:rsidR="007E376B">
        <w:rPr>
          <w:rFonts w:ascii="Times New Roman" w:hAnsi="Times New Roman" w:cs="Times New Roman"/>
        </w:rPr>
        <w:t xml:space="preserve"> Fig</w:t>
      </w:r>
      <w:r>
        <w:rPr>
          <w:rFonts w:ascii="Times New Roman" w:hAnsi="Times New Roman" w:cs="Times New Roman"/>
        </w:rPr>
        <w:t xml:space="preserve"> 4. </w:t>
      </w:r>
    </w:p>
    <w:tbl>
      <w:tblPr>
        <w:tblStyle w:val="TableGrid"/>
        <w:tblpPr w:leftFromText="180" w:rightFromText="180" w:vertAnchor="text" w:horzAnchor="page" w:tblpX="190" w:tblpY="-110"/>
        <w:tblW w:w="15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993"/>
        <w:gridCol w:w="1134"/>
        <w:gridCol w:w="992"/>
        <w:gridCol w:w="850"/>
        <w:gridCol w:w="993"/>
        <w:gridCol w:w="992"/>
        <w:gridCol w:w="709"/>
        <w:gridCol w:w="850"/>
        <w:gridCol w:w="992"/>
        <w:gridCol w:w="1134"/>
        <w:gridCol w:w="1134"/>
        <w:gridCol w:w="1276"/>
        <w:gridCol w:w="1276"/>
      </w:tblGrid>
      <w:tr w:rsidR="00652F32" w14:paraId="601BE228" w14:textId="77777777" w:rsidTr="009B2712">
        <w:trPr>
          <w:trHeight w:val="706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9BFC6" w14:textId="77777777" w:rsidR="00652F32" w:rsidRPr="00392F3C" w:rsidRDefault="00652F32" w:rsidP="009B2712">
            <w:pPr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92F3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P/</w:t>
            </w:r>
          </w:p>
          <w:p w14:paraId="002EFC41" w14:textId="77777777" w:rsidR="00652F32" w:rsidRPr="00392F3C" w:rsidRDefault="00652F32" w:rsidP="009B2712">
            <w:pPr>
              <w:ind w:left="176" w:hanging="17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92F3C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PR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FFDB1" w14:textId="77777777" w:rsidR="00652F32" w:rsidRPr="00392F3C" w:rsidRDefault="00652F32" w:rsidP="009B27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archi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pelago</w:t>
            </w:r>
            <w:proofErr w:type="spellEnd"/>
            <w:r w:rsidRPr="00392F3C">
              <w:rPr>
                <w:rFonts w:ascii="Times New Roman" w:hAnsi="Times New Roman" w:cs="Times New Roman"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392F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42BFF" w14:textId="77777777" w:rsidR="00652F32" w:rsidRPr="00392F3C" w:rsidRDefault="00652F32" w:rsidP="009B27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  <w:proofErr w:type="gramEnd"/>
            <w:r w:rsidRPr="00392F3C">
              <w:rPr>
                <w:rFonts w:ascii="Times New Roman" w:hAnsi="Times New Roman" w:cs="Times New Roman"/>
                <w:sz w:val="22"/>
                <w:szCs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392F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89C7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osur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68DD7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f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zone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C556E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ef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ype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6657A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t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FF7B9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ime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F5E88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th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A57A8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p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(</w:t>
            </w: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1901D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nity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27856" w14:textId="77777777" w:rsidR="00652F32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C</w:t>
            </w:r>
          </w:p>
          <w:p w14:paraId="27BF3FE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25CE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CC4E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=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4A3C8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 assemblage (n=3)</w:t>
            </w:r>
          </w:p>
        </w:tc>
      </w:tr>
      <w:tr w:rsidR="00652F32" w14:paraId="25E623CA" w14:textId="77777777" w:rsidTr="009B271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002B5" w14:textId="77777777" w:rsidR="00652F32" w:rsidRPr="00392F3C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49BFD" w14:textId="77777777" w:rsidR="00652F32" w:rsidRPr="0086183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61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128A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61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7BA9" w14:textId="77777777" w:rsidR="00652F32" w:rsidRPr="00F846B6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861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4CDB3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4149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858533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3A17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61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50A1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134B3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AC23" w14:textId="77777777" w:rsidR="00652F32" w:rsidRPr="0086183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CBB753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4A152" w14:textId="77777777" w:rsidR="00652F32" w:rsidRPr="0086183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CEDD38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7DA7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6AC33651" w14:textId="77777777" w:rsidTr="009B271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7B435" w14:textId="77777777" w:rsidR="00652F32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ly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 </w:t>
            </w:r>
          </w:p>
          <w:p w14:paraId="21C91518" w14:textId="77777777" w:rsidR="00652F32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q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B0A44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9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5B6A9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D30B6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27C40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61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57DB0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3ABFE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A0E0E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A26AC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A6A6E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1BE8D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7F0BB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AF0AE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00646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D74B6" w14:textId="77777777" w:rsidR="00652F32" w:rsidRPr="007D3918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383B5930" w14:textId="77777777" w:rsidTr="009B2712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7B736" w14:textId="77777777" w:rsidR="00652F32" w:rsidRPr="00392F3C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tlier</w:t>
            </w:r>
            <w:proofErr w:type="gramEnd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req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0C8122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FC2F27C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DD3F90" w14:textId="77777777" w:rsidR="00652F32" w:rsidRPr="00F846B6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DC39DA" w14:textId="77777777" w:rsidR="00652F32" w:rsidRPr="002439CD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A41F0F" w14:textId="77777777" w:rsidR="00652F32" w:rsidRPr="002439CD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8486B8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50DA4D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D39CC8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F5D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723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86183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0543505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 w:rsidRPr="00200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82CB8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0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C68AD3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0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C8B4DE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0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CF77F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00A2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24CBC90A" w14:textId="77777777" w:rsidTr="009B2712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7D96153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proofErr w:type="spellStart"/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7793A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685A18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54F7D3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6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B440D3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6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27E36D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61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24CA158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D6712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04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BFCA3E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04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BEAE00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260B0B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2850F" w14:textId="77777777" w:rsidR="00652F32" w:rsidRPr="00367BCA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373EAE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64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6C75D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64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F0E69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964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737465CD" w14:textId="77777777" w:rsidTr="009B2712">
        <w:tc>
          <w:tcPr>
            <w:tcW w:w="1526" w:type="dxa"/>
            <w:vAlign w:val="center"/>
          </w:tcPr>
          <w:p w14:paraId="38EC3A5B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nar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vAlign w:val="center"/>
          </w:tcPr>
          <w:p w14:paraId="598797F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vAlign w:val="center"/>
          </w:tcPr>
          <w:p w14:paraId="41DDAF94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1134" w:type="dxa"/>
          </w:tcPr>
          <w:p w14:paraId="70A59A3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23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C1A9EA1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23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4444E3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E23F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vAlign w:val="bottom"/>
          </w:tcPr>
          <w:p w14:paraId="0B78A77D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1</w:t>
            </w:r>
          </w:p>
        </w:tc>
        <w:tc>
          <w:tcPr>
            <w:tcW w:w="992" w:type="dxa"/>
          </w:tcPr>
          <w:p w14:paraId="2EBE194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3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4DDCEC2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37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vAlign w:val="center"/>
          </w:tcPr>
          <w:p w14:paraId="2F5D27FB" w14:textId="77777777" w:rsidR="00652F32" w:rsidRPr="00A77CD9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77C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  <w:t>0.006</w:t>
            </w:r>
          </w:p>
        </w:tc>
        <w:tc>
          <w:tcPr>
            <w:tcW w:w="992" w:type="dxa"/>
            <w:vAlign w:val="center"/>
          </w:tcPr>
          <w:p w14:paraId="23D3936A" w14:textId="77777777" w:rsidR="00652F32" w:rsidRPr="00A77CD9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A77C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  <w:t>0.007</w:t>
            </w:r>
          </w:p>
        </w:tc>
        <w:tc>
          <w:tcPr>
            <w:tcW w:w="1134" w:type="dxa"/>
          </w:tcPr>
          <w:p w14:paraId="06CB0B13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green"/>
              </w:rPr>
            </w:pPr>
            <w:r w:rsidRPr="001A53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67488E8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3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2FB4FE2E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3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4D87F2A4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A537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1BDEB5C5" w14:textId="77777777" w:rsidTr="009B2712">
        <w:tc>
          <w:tcPr>
            <w:tcW w:w="1526" w:type="dxa"/>
            <w:vAlign w:val="center"/>
          </w:tcPr>
          <w:p w14:paraId="53725CB6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P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14:paraId="655B9A0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6316F5E" w14:textId="77777777" w:rsidR="00652F32" w:rsidRPr="000F5C29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18A14A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948458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49F4E18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E83953B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900E03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41A6411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21D235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2E2B69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5E82EEAE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yellow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600B7BC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339850B8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755D6AF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20CCDD3A" w14:textId="77777777" w:rsidTr="009B2712">
        <w:tc>
          <w:tcPr>
            <w:tcW w:w="1526" w:type="dxa"/>
            <w:vAlign w:val="center"/>
          </w:tcPr>
          <w:p w14:paraId="49F0073B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NA/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185232E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2477CB4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2BDD981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84DEF9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0EE84B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29667E8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C0FF7C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6BA149C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59787B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13E7B94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517BF8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yellow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4B1B3A9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6EA3948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14872CC2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C69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017CFC9E" w14:textId="77777777" w:rsidTr="009B2712">
        <w:tc>
          <w:tcPr>
            <w:tcW w:w="1526" w:type="dxa"/>
            <w:vAlign w:val="center"/>
          </w:tcPr>
          <w:p w14:paraId="6E4FD03C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bcL</w:t>
            </w:r>
            <w:r w:rsidRPr="007E376B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06F489A8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E51AF3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4EBCED1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0E03FBB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5F9C17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098119CE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8C7A04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5D5C45E4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7F218F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45D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vAlign w:val="center"/>
          </w:tcPr>
          <w:p w14:paraId="5DB48D1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7C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  <w:t>0.009</w:t>
            </w:r>
          </w:p>
        </w:tc>
        <w:tc>
          <w:tcPr>
            <w:tcW w:w="1134" w:type="dxa"/>
          </w:tcPr>
          <w:p w14:paraId="72960252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yellow"/>
              </w:rPr>
            </w:pPr>
            <w:r w:rsidRPr="00517D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FE408D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517D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6A34D089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D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0731184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17D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496B946E" w14:textId="77777777" w:rsidTr="009B2712">
        <w:tc>
          <w:tcPr>
            <w:tcW w:w="1526" w:type="dxa"/>
            <w:vAlign w:val="center"/>
          </w:tcPr>
          <w:p w14:paraId="32F3DBF1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ifl1l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50497C4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4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2E3178F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4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AFA4A5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4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2F029E5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4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280FB9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4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940D274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841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vAlign w:val="center"/>
          </w:tcPr>
          <w:p w14:paraId="46D69CF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73B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</w:t>
            </w:r>
            <w:r w:rsidRPr="000D26B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1</w:t>
            </w:r>
            <w:r w:rsidRPr="00A77CD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09" w:type="dxa"/>
          </w:tcPr>
          <w:p w14:paraId="3251384E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05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0E9CA1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05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3FBF388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05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03BA9462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05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7DB1D43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AB05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1BFE6CE2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05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0AA3CFE7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B05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0F6A4538" w14:textId="77777777" w:rsidTr="009B2712">
        <w:tc>
          <w:tcPr>
            <w:tcW w:w="1526" w:type="dxa"/>
            <w:vAlign w:val="center"/>
          </w:tcPr>
          <w:p w14:paraId="3F2A0CB0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hsp90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4B3595C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1BFC4F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14F4111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241A07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AB6A72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2C37C250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226388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3F54499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F992EDB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2A7561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89E4B4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6BB9DE78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5498842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7A11941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7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18F39950" w14:textId="77777777" w:rsidTr="009B2712">
        <w:tc>
          <w:tcPr>
            <w:tcW w:w="1526" w:type="dxa"/>
            <w:vAlign w:val="center"/>
          </w:tcPr>
          <w:p w14:paraId="7AEE1E54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ym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ubiq-lig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1C0E641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F21BB3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C17FB0D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F072C6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113FC0BE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5D1F18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22B5381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032F740D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4E83D7A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2F640ED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C25813E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yellow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5DBE364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4FAF523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13F0D3A2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C4C3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57AC61CD" w14:textId="77777777" w:rsidTr="009B2712">
        <w:tc>
          <w:tcPr>
            <w:tcW w:w="1526" w:type="dxa"/>
            <w:vAlign w:val="center"/>
          </w:tcPr>
          <w:p w14:paraId="544D5306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</w:tcPr>
          <w:p w14:paraId="3576F98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304F7C8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469CBC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9BC08C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DA9B8FF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32AEE6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310877C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2CE7D40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54BDD600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11C7A674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3496B8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22B0285D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5B09425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0D42D32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3E24D46E" w14:textId="77777777" w:rsidTr="009B2712">
        <w:tc>
          <w:tcPr>
            <w:tcW w:w="1526" w:type="dxa"/>
            <w:vAlign w:val="center"/>
          </w:tcPr>
          <w:p w14:paraId="0B30EA5D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lectin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6E9BB30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6630B53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5A4E18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16C32F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EEBCF3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7799EF6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0FD43ABB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5BDDD90B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68DC754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C8C0F6A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5438418E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0D37BBBB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2E29B1ED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109BA565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1AA4A339" w14:textId="77777777" w:rsidTr="009B2712">
        <w:tc>
          <w:tcPr>
            <w:tcW w:w="1526" w:type="dxa"/>
            <w:vAlign w:val="center"/>
          </w:tcPr>
          <w:p w14:paraId="25F65767" w14:textId="77777777" w:rsidR="00652F32" w:rsidRDefault="00652F32" w:rsidP="009B2712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u-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zn</w:t>
            </w:r>
            <w:proofErr w:type="spellEnd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-</w:t>
            </w:r>
          </w:p>
          <w:p w14:paraId="7683E348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     </w:t>
            </w:r>
            <w:proofErr w:type="spellStart"/>
            <w:proofErr w:type="gram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od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850" w:type="dxa"/>
          </w:tcPr>
          <w:p w14:paraId="3CB32B5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40921E31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409D0E20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6433B0A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2E0DA887" w14:textId="77777777" w:rsidR="00652F32" w:rsidRPr="000F5C29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D07080D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1CCBFB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56E416B7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074843B9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7A5AD07E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08FD6C23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green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D2A1FA7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540D389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1A3FBF8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345673D1" w14:textId="77777777" w:rsidTr="009B2712">
        <w:tc>
          <w:tcPr>
            <w:tcW w:w="1526" w:type="dxa"/>
            <w:vAlign w:val="center"/>
          </w:tcPr>
          <w:p w14:paraId="3916861E" w14:textId="77777777" w:rsidR="00652F32" w:rsidRPr="00CB58EB" w:rsidRDefault="00652F32" w:rsidP="009B2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st</w:t>
            </w:r>
            <w:proofErr w:type="gramEnd"/>
            <w:r w:rsidRPr="00CB58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B58EB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fp-cp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</w:tcPr>
          <w:p w14:paraId="3024008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7034BD10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32460B58" w14:textId="77777777" w:rsidR="00652F32" w:rsidRPr="00BF6B66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442E049D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3473C61D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</w:tcPr>
          <w:p w14:paraId="5884208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FE09449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709" w:type="dxa"/>
          </w:tcPr>
          <w:p w14:paraId="45A5AC08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</w:tcPr>
          <w:p w14:paraId="7FC57DE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</w:tcPr>
          <w:p w14:paraId="567B0BC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4980F3C4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highlight w:val="yellow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</w:tcPr>
          <w:p w14:paraId="731491C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772A3904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</w:tcPr>
          <w:p w14:paraId="29DA3CAD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137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652F32" w14:paraId="2A204EAC" w14:textId="77777777" w:rsidTr="009B2712">
        <w:trPr>
          <w:trHeight w:val="63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5F0E4" w14:textId="77777777" w:rsidR="00652F32" w:rsidRPr="00392F3C" w:rsidRDefault="00652F32" w:rsidP="009B2712">
            <w:pPr>
              <w:ind w:left="-142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tivaria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92F3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n</w:t>
            </w:r>
            <w:r w:rsidRPr="007E37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73E1C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68592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F243B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DBE61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D6C0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10E5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F16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5F351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green"/>
              </w:rPr>
              <w:t>&lt;0.004</w:t>
            </w:r>
            <w:r w:rsidRPr="00A77CD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437E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40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16BB7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40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E1A4F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040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3FF7A" w14:textId="77777777" w:rsidR="00652F32" w:rsidRPr="00EB5E0F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4040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C9655" w14:textId="77777777" w:rsidR="00652F32" w:rsidRPr="001916D3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F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FF864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F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1966" w14:textId="77777777" w:rsidR="00652F32" w:rsidRPr="00392F3C" w:rsidRDefault="00652F32" w:rsidP="009B27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82F4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3476F68D" w14:textId="77777777" w:rsidR="00AD0E7E" w:rsidRDefault="00AD0E7E"/>
    <w:sectPr w:rsidR="00AD0E7E" w:rsidSect="00F13364">
      <w:pgSz w:w="15842" w:h="12242" w:orient="landscape"/>
      <w:pgMar w:top="1418" w:right="1418" w:bottom="1418" w:left="1418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F32"/>
    <w:rsid w:val="00652F32"/>
    <w:rsid w:val="007E376B"/>
    <w:rsid w:val="00AD0E7E"/>
    <w:rsid w:val="00F133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13ED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F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F3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F3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F3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5</Words>
  <Characters>1916</Characters>
  <Application>Microsoft Macintosh Word</Application>
  <DocSecurity>0</DocSecurity>
  <Lines>15</Lines>
  <Paragraphs>4</Paragraphs>
  <ScaleCrop>false</ScaleCrop>
  <Company>Khaled bin Sultan Living Oceans Foundation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Mayfield</dc:creator>
  <cp:keywords/>
  <dc:description/>
  <cp:lastModifiedBy>Anderson Mayfield</cp:lastModifiedBy>
  <cp:revision>3</cp:revision>
  <dcterms:created xsi:type="dcterms:W3CDTF">2017-09-22T15:17:00Z</dcterms:created>
  <dcterms:modified xsi:type="dcterms:W3CDTF">2017-09-22T17:33:00Z</dcterms:modified>
</cp:coreProperties>
</file>